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F859FF" w14:textId="77777777" w:rsidR="006C6FCE" w:rsidRPr="00CD2A74" w:rsidRDefault="006C6FCE" w:rsidP="006C6FCE">
      <w:pPr>
        <w:spacing w:line="276" w:lineRule="auto"/>
        <w:rPr>
          <w:b/>
          <w:sz w:val="22"/>
          <w:szCs w:val="22"/>
        </w:rPr>
      </w:pPr>
      <w:r w:rsidRPr="00CD2A74">
        <w:rPr>
          <w:b/>
          <w:sz w:val="22"/>
          <w:lang w:val="en-US"/>
        </w:rPr>
        <w:t>Multimedia Appendix</w:t>
      </w:r>
      <w:r w:rsidRPr="00CD2A74">
        <w:rPr>
          <w:sz w:val="22"/>
          <w:lang w:val="en-US"/>
        </w:rPr>
        <w:t xml:space="preserve"> </w:t>
      </w:r>
      <w:r w:rsidRPr="00CD2A74">
        <w:rPr>
          <w:b/>
          <w:sz w:val="22"/>
          <w:szCs w:val="22"/>
        </w:rPr>
        <w:t xml:space="preserve">11. </w:t>
      </w:r>
      <w:r w:rsidRPr="00CD2A74">
        <w:rPr>
          <w:bCs/>
          <w:sz w:val="22"/>
          <w:szCs w:val="22"/>
        </w:rPr>
        <w:t xml:space="preserve">Means and standard deviations (SD) for </w:t>
      </w:r>
      <w:proofErr w:type="spellStart"/>
      <w:r w:rsidRPr="00CD2A74">
        <w:rPr>
          <w:bCs/>
          <w:sz w:val="22"/>
          <w:szCs w:val="22"/>
        </w:rPr>
        <w:t>Cogstate</w:t>
      </w:r>
      <w:proofErr w:type="spellEnd"/>
      <w:r w:rsidRPr="00CD2A74">
        <w:rPr>
          <w:bCs/>
          <w:sz w:val="22"/>
          <w:szCs w:val="22"/>
        </w:rPr>
        <w:t xml:space="preserve"> outcomes.</w:t>
      </w:r>
    </w:p>
    <w:tbl>
      <w:tblPr>
        <w:tblW w:w="9214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851"/>
        <w:gridCol w:w="1045"/>
        <w:gridCol w:w="1045"/>
        <w:gridCol w:w="1046"/>
        <w:gridCol w:w="1045"/>
        <w:gridCol w:w="1045"/>
        <w:gridCol w:w="1046"/>
        <w:gridCol w:w="1045"/>
        <w:gridCol w:w="1046"/>
      </w:tblGrid>
      <w:tr w:rsidR="006C6FCE" w:rsidRPr="00CD2A74" w14:paraId="55A344C9" w14:textId="77777777" w:rsidTr="007363C0">
        <w:trPr>
          <w:trHeight w:val="328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16002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Group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CF470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 xml:space="preserve">DET </w:t>
            </w:r>
          </w:p>
          <w:p w14:paraId="796A19A4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(SD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6A82E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 xml:space="preserve">IDN </w:t>
            </w:r>
          </w:p>
          <w:p w14:paraId="5B4ED370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(SD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24AB9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OCL</w:t>
            </w:r>
          </w:p>
          <w:p w14:paraId="2AC98FA6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(SD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89146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 xml:space="preserve">ONB </w:t>
            </w:r>
          </w:p>
          <w:p w14:paraId="2509E639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(SD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1F09A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TWO (SD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7F9E5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GMLT (SD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A97A3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CPAL (SD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83311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 xml:space="preserve">ISLT </w:t>
            </w:r>
          </w:p>
          <w:p w14:paraId="067BC78E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(SD)</w:t>
            </w:r>
          </w:p>
        </w:tc>
      </w:tr>
      <w:tr w:rsidR="006C6FCE" w:rsidRPr="00CD2A74" w14:paraId="67334E4B" w14:textId="77777777" w:rsidTr="007363C0">
        <w:trPr>
          <w:trHeight w:val="32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C7AE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0-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574B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.44 (0.0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C677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.65 (0.0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A47E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1.06 (0.0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2068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.80 (0.0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1D2F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1.30 (0.1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6106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43.42 (19.5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11ED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72.89 (60.9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7668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8.63 (4.26)</w:t>
            </w:r>
          </w:p>
        </w:tc>
      </w:tr>
      <w:tr w:rsidR="006C6FCE" w:rsidRPr="00CD2A74" w14:paraId="03922F1C" w14:textId="77777777" w:rsidTr="007363C0">
        <w:trPr>
          <w:trHeight w:val="32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7D45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30-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9ABB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.50 (0.0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C987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.65 (0.0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38D4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1.05 (0.0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EF5D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.83 (0.0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8E2A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1.30 (0.1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B0C3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42.61 (16.2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D19A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51.22 (52.8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D397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6.72 (4.31)</w:t>
            </w:r>
          </w:p>
        </w:tc>
      </w:tr>
      <w:tr w:rsidR="006C6FCE" w:rsidRPr="00CD2A74" w14:paraId="42F2D4C2" w14:textId="77777777" w:rsidTr="007363C0">
        <w:trPr>
          <w:trHeight w:val="32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0430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40-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7610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.49 (0.0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085E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.70 (0.0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0612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1.00 (0.0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A733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.86 (0.0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0E05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1.29 (0.1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9C06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53.61 (19.5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7396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102.89 (44.5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206E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6.67 (3.82)</w:t>
            </w:r>
          </w:p>
        </w:tc>
      </w:tr>
      <w:tr w:rsidR="006C6FCE" w:rsidRPr="00CD2A74" w14:paraId="7E4CBC63" w14:textId="77777777" w:rsidTr="007363C0">
        <w:trPr>
          <w:trHeight w:val="32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E42D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50-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7A0D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.49 (0.0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072E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.67 (0.0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7455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1.05 (0.0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CE33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.85 (0.0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54F8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1.28 (0.1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6ACA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53.53 (20.5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7FCE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113.94 (71.3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D30E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6.35 (3.50)</w:t>
            </w:r>
          </w:p>
        </w:tc>
      </w:tr>
      <w:tr w:rsidR="006C6FCE" w:rsidRPr="00CD2A74" w14:paraId="24C5480D" w14:textId="77777777" w:rsidTr="007363C0">
        <w:trPr>
          <w:trHeight w:val="328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2F5A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60-69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869C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.54 (0.08)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CC42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.70 (0.04)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0C04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1.03 (0.07)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E205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.87 (0.06)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E197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1.24 (0.12)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166D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52.56 (19.25)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32C2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98.78 (70.33)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0A2E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6.28 (2.74)</w:t>
            </w:r>
          </w:p>
        </w:tc>
      </w:tr>
      <w:tr w:rsidR="006C6FCE" w:rsidRPr="00CD2A74" w14:paraId="0FC69E99" w14:textId="77777777" w:rsidTr="007363C0">
        <w:trPr>
          <w:trHeight w:val="349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9DD30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70-7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74956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.53 (0.09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54C59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.71 (0.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EBF95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1.02 (0.07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89B62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.92 (0.06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DD9CA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1.26 (0.12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8F666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61.57 (24.31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15CA1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133.86 (42.59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B6174" w14:textId="77777777" w:rsidR="006C6FCE" w:rsidRPr="00CD2A74" w:rsidRDefault="006C6FCE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1.93 (3.65)</w:t>
            </w:r>
          </w:p>
        </w:tc>
      </w:tr>
    </w:tbl>
    <w:p w14:paraId="0E1A9D6C" w14:textId="77777777" w:rsidR="00D27BD9" w:rsidRDefault="00D27BD9"/>
    <w:sectPr w:rsidR="00D27BD9" w:rsidSect="004A6A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FCE"/>
    <w:rsid w:val="002B11C9"/>
    <w:rsid w:val="003B09E7"/>
    <w:rsid w:val="003B532C"/>
    <w:rsid w:val="004436EC"/>
    <w:rsid w:val="004A6A8D"/>
    <w:rsid w:val="00632E3A"/>
    <w:rsid w:val="00662F18"/>
    <w:rsid w:val="006C6FCE"/>
    <w:rsid w:val="00715C2C"/>
    <w:rsid w:val="00A70C26"/>
    <w:rsid w:val="00C32016"/>
    <w:rsid w:val="00D27BD9"/>
    <w:rsid w:val="00E2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A7096"/>
  <w15:chartTrackingRefBased/>
  <w15:docId w15:val="{E71F0007-D42B-964F-8E5F-B8EE5887E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FC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ffy, Lilla</dc:creator>
  <cp:keywords/>
  <dc:description/>
  <cp:lastModifiedBy>Porffy, Lilla</cp:lastModifiedBy>
  <cp:revision>1</cp:revision>
  <dcterms:created xsi:type="dcterms:W3CDTF">2021-07-12T12:10:00Z</dcterms:created>
  <dcterms:modified xsi:type="dcterms:W3CDTF">2021-07-12T12:10:00Z</dcterms:modified>
</cp:coreProperties>
</file>